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0BD" w:rsidRDefault="00AB1987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114300" distR="114300">
            <wp:extent cx="6660515" cy="4408170"/>
            <wp:effectExtent l="0" t="0" r="6985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60515" cy="440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06E9">
        <w:rPr>
          <w:rFonts w:ascii="Times New Roman" w:hAnsi="Times New Roman" w:cs="Times New Roman"/>
          <w:b/>
          <w:sz w:val="24"/>
        </w:rPr>
        <w:t>Supportive figure-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: sensitivity analysis of un-diagnosed hypertension </w:t>
      </w:r>
      <w:r w:rsidR="006866B5">
        <w:rPr>
          <w:rFonts w:ascii="Times New Roman" w:hAnsi="Times New Roman" w:cs="Times New Roman"/>
          <w:b/>
          <w:sz w:val="24"/>
        </w:rPr>
        <w:t>in the H</w:t>
      </w:r>
      <w:r>
        <w:rPr>
          <w:rFonts w:ascii="Times New Roman" w:hAnsi="Times New Roman" w:cs="Times New Roman"/>
          <w:b/>
          <w:sz w:val="24"/>
        </w:rPr>
        <w:t xml:space="preserve">orn of </w:t>
      </w:r>
      <w:r w:rsidR="006866B5">
        <w:rPr>
          <w:rFonts w:ascii="Times New Roman" w:hAnsi="Times New Roman" w:cs="Times New Roman"/>
          <w:b/>
          <w:sz w:val="24"/>
        </w:rPr>
        <w:t>Africa,</w:t>
      </w:r>
      <w:r>
        <w:rPr>
          <w:rFonts w:ascii="Times New Roman" w:hAnsi="Times New Roman" w:cs="Times New Roman"/>
          <w:b/>
          <w:sz w:val="24"/>
        </w:rPr>
        <w:t xml:space="preserve"> 2023.</w:t>
      </w:r>
    </w:p>
    <w:sectPr w:rsidR="00643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0677" w:rsidRDefault="00070677">
      <w:pPr>
        <w:spacing w:line="240" w:lineRule="auto"/>
      </w:pPr>
      <w:r>
        <w:separator/>
      </w:r>
    </w:p>
  </w:endnote>
  <w:endnote w:type="continuationSeparator" w:id="0">
    <w:p w:rsidR="00070677" w:rsidRDefault="000706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0677" w:rsidRDefault="00070677">
      <w:pPr>
        <w:spacing w:after="0"/>
      </w:pPr>
      <w:r>
        <w:separator/>
      </w:r>
    </w:p>
  </w:footnote>
  <w:footnote w:type="continuationSeparator" w:id="0">
    <w:p w:rsidR="00070677" w:rsidRDefault="000706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9B8"/>
    <w:rsid w:val="00070677"/>
    <w:rsid w:val="001B06E9"/>
    <w:rsid w:val="001C157B"/>
    <w:rsid w:val="002027BB"/>
    <w:rsid w:val="002E7C95"/>
    <w:rsid w:val="003D78E7"/>
    <w:rsid w:val="00432B45"/>
    <w:rsid w:val="005174A6"/>
    <w:rsid w:val="005A08EF"/>
    <w:rsid w:val="006430BD"/>
    <w:rsid w:val="006866B5"/>
    <w:rsid w:val="00812986"/>
    <w:rsid w:val="008569B8"/>
    <w:rsid w:val="00AB1987"/>
    <w:rsid w:val="00CC64E7"/>
    <w:rsid w:val="00D14A3B"/>
    <w:rsid w:val="00E279E0"/>
    <w:rsid w:val="083D02DA"/>
    <w:rsid w:val="320C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CFFCF5-D13C-4164-BFCD-669D7E74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</Words>
  <Characters>86</Characters>
  <Application>Microsoft Office Word</Application>
  <DocSecurity>0</DocSecurity>
  <Lines>1</Lines>
  <Paragraphs>1</Paragraphs>
  <ScaleCrop>false</ScaleCrop>
  <Company>rg-adguard</Company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ken</dc:creator>
  <cp:lastModifiedBy>Muluken</cp:lastModifiedBy>
  <cp:revision>12</cp:revision>
  <dcterms:created xsi:type="dcterms:W3CDTF">2023-03-26T06:36:00Z</dcterms:created>
  <dcterms:modified xsi:type="dcterms:W3CDTF">2024-04-16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ff84e4-b57f-4ca9-ab82-8f43d4310ebd</vt:lpwstr>
  </property>
  <property fmtid="{D5CDD505-2E9C-101B-9397-08002B2CF9AE}" pid="3" name="KSOProductBuildVer">
    <vt:lpwstr>1033-12.2.0.13359</vt:lpwstr>
  </property>
  <property fmtid="{D5CDD505-2E9C-101B-9397-08002B2CF9AE}" pid="4" name="ICV">
    <vt:lpwstr>8CBF0A02817B4417AC781BAF7F377823_12</vt:lpwstr>
  </property>
</Properties>
</file>